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7DBE6" w14:textId="77777777" w:rsidR="005A1C4B" w:rsidRPr="005A1C4B" w:rsidRDefault="005A1C4B" w:rsidP="005A1C4B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Arial" w:hAnsi="Times New Roman" w:cs="Times New Roman"/>
          <w:b/>
          <w:bCs/>
          <w:kern w:val="0"/>
          <w:sz w:val="28"/>
          <w:szCs w:val="28"/>
          <w14:ligatures w14:val="none"/>
        </w:rPr>
      </w:pPr>
      <w:r w:rsidRPr="005A1C4B">
        <w:rPr>
          <w:rFonts w:ascii="Times New Roman" w:eastAsia="Arial" w:hAnsi="Times New Roman" w:cs="Times New Roman"/>
          <w:b/>
          <w:bCs/>
          <w:kern w:val="0"/>
          <w:sz w:val="28"/>
          <w:szCs w:val="28"/>
          <w14:ligatures w14:val="none"/>
        </w:rPr>
        <w:t>Supplemental Materials</w:t>
      </w:r>
    </w:p>
    <w:p w14:paraId="2F5BEB7C" w14:textId="77777777" w:rsidR="005A1C4B" w:rsidRPr="005A1C4B" w:rsidRDefault="005A1C4B" w:rsidP="005A1C4B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5A1C4B">
        <w:rPr>
          <w:rFonts w:ascii="Arial" w:eastAsia="Arial" w:hAnsi="Arial" w:cs="Arial"/>
          <w:noProof/>
          <w:kern w:val="0"/>
          <w:sz w:val="22"/>
          <w:szCs w:val="22"/>
          <w14:ligatures w14:val="none"/>
        </w:rPr>
        <w:drawing>
          <wp:anchor distT="0" distB="0" distL="114300" distR="114300" simplePos="0" relativeHeight="251659264" behindDoc="0" locked="0" layoutInCell="1" allowOverlap="1" wp14:anchorId="7465C14C" wp14:editId="7EB564DC">
            <wp:simplePos x="0" y="0"/>
            <wp:positionH relativeFrom="margin">
              <wp:align>center</wp:align>
            </wp:positionH>
            <wp:positionV relativeFrom="margin">
              <wp:posOffset>514985</wp:posOffset>
            </wp:positionV>
            <wp:extent cx="5684958" cy="5852160"/>
            <wp:effectExtent l="0" t="0" r="0" b="0"/>
            <wp:wrapSquare wrapText="bothSides"/>
            <wp:docPr id="2005708621" name="Picture 1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708621" name="Picture 19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958" cy="585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2A99FC" w14:textId="683F38D6" w:rsidR="005A1C4B" w:rsidRDefault="005A1C4B">
      <w:r w:rsidRPr="005A1C4B">
        <w:rPr>
          <w:rFonts w:ascii="Arial" w:eastAsia="Arial" w:hAnsi="Arial" w:cs="Arial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F6557" wp14:editId="5C744AD9">
                <wp:simplePos x="0" y="0"/>
                <wp:positionH relativeFrom="margin">
                  <wp:align>left</wp:align>
                </wp:positionH>
                <wp:positionV relativeFrom="paragraph">
                  <wp:posOffset>6266180</wp:posOffset>
                </wp:positionV>
                <wp:extent cx="6217920" cy="635"/>
                <wp:effectExtent l="0" t="0" r="0" b="6350"/>
                <wp:wrapSquare wrapText="bothSides"/>
                <wp:docPr id="6527598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79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0B4B98" w14:textId="77777777" w:rsidR="005A1C4B" w:rsidRPr="008F3B3C" w:rsidRDefault="005A1C4B" w:rsidP="005A1C4B">
                            <w:pPr>
                              <w:pStyle w:val="Caption1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F3B3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1:</w:t>
                            </w:r>
                            <w:r w:rsidRPr="008F3B3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Weekly means by ISO week for Microclimate (top two panels) and Weather Station (bottom two panels) in 2023 and 2024. Red lines show temperature (°C; left axis) and blue lines show relative humidity (%, right axis). Microclimate values are site-averaged daily means aggregated to ISO weeks; Weather Station values are station daily means aggregated to ISO weeks. Only weeks present in both datasets are plotted, so the timelines align across yea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DF655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93.4pt;width:489.6pt;height: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" stroked="f">
                <v:textbox style="mso-fit-shape-to-text:t" inset="0,0,0,0">
                  <w:txbxContent>
                    <w:p w14:paraId="350B4B98" w14:textId="77777777" w:rsidR="005A1C4B" w:rsidRPr="008F3B3C" w:rsidRDefault="005A1C4B" w:rsidP="005A1C4B">
                      <w:pPr>
                        <w:pStyle w:val="Caption1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8F3B3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1:</w:t>
                      </w:r>
                      <w:r w:rsidRPr="008F3B3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Weekly means by ISO week for Microclimate (top two panels) and Weather Station (bottom two panels) in 2023 and 2024. Red lines show temperature (°C; left axis) and blue lines show relative humidity (%, right axis). Microclimate values are site-averaged daily means aggregated to ISO weeks; Weather Station values are station daily means aggregated to ISO weeks. Only weeks present in both datasets are plotted, so the timelines align across year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54E3F7" w14:textId="5415ED58" w:rsidR="005A1C4B" w:rsidRDefault="005A1C4B"/>
    <w:p w14:paraId="41B3EB85" w14:textId="77777777" w:rsidR="000B6CA3" w:rsidRDefault="000B6CA3"/>
    <w:p w14:paraId="352C558E" w14:textId="2044B4CD" w:rsidR="000B6CA3" w:rsidRPr="000B6CA3" w:rsidRDefault="000B6CA3" w:rsidP="000B6CA3">
      <w:pPr>
        <w:widowControl w:val="0"/>
        <w:autoSpaceDE w:val="0"/>
        <w:autoSpaceDN w:val="0"/>
        <w:spacing w:after="200" w:line="24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0B6CA3">
        <w:rPr>
          <w:rFonts w:ascii="Times New Roman" w:eastAsia="Arial" w:hAnsi="Times New Roman" w:cs="Times New Roman"/>
          <w:b/>
          <w:bCs/>
          <w:kern w:val="0"/>
          <w14:ligatures w14:val="none"/>
        </w:rPr>
        <w:lastRenderedPageBreak/>
        <w:t xml:space="preserve">Table S1. </w:t>
      </w:r>
      <w:r w:rsidRPr="000B6CA3">
        <w:rPr>
          <w:rFonts w:ascii="Times New Roman" w:eastAsia="Arial" w:hAnsi="Times New Roman" w:cs="Times New Roman"/>
          <w:kern w:val="0"/>
          <w14:ligatures w14:val="none"/>
        </w:rPr>
        <w:t>Cumulative and lag-specific relative risk (RR) estimates from distributed lag models for each predictor in the selected model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19"/>
        <w:gridCol w:w="1800"/>
        <w:gridCol w:w="1260"/>
        <w:gridCol w:w="1530"/>
        <w:gridCol w:w="990"/>
        <w:gridCol w:w="1080"/>
        <w:gridCol w:w="1081"/>
      </w:tblGrid>
      <w:tr w:rsidR="000B6CA3" w:rsidRPr="000B6CA3" w14:paraId="2C227F1B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DAE9C7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Specie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472BD1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68D76D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Contrast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1D687B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Cumulative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3E2880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Lag 1 d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A48CF8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Lag 28 d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C0D119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  <w:t>Lag 56 d</w:t>
            </w:r>
          </w:p>
        </w:tc>
      </w:tr>
      <w:tr w:rsidR="000B6CA3" w:rsidRPr="000B6CA3" w14:paraId="4AC66E51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72EC2D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>Ae. albopictu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DB4B1F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FWI (5 cm)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DDB6C1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0 vs 0.50 (ref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B909CC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09 (0.717–1.153)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B97801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90 (0.981–0.999)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3D8E3C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98 (0.994–1.002)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8685C4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7 (0.999–1.015)</w:t>
            </w:r>
          </w:p>
        </w:tc>
      </w:tr>
      <w:tr w:rsidR="000B6CA3" w:rsidRPr="000B6CA3" w14:paraId="267DBB17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830985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1102F6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SPEI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AB9ACA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75 vs 0.00 (ref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5E284D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79 (0.808–1.186)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3CE19F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91 (0.987–0.995)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A86DD3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0 (0.996–1.003)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8A020F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8 (1.002–1.015)</w:t>
            </w:r>
          </w:p>
        </w:tc>
      </w:tr>
      <w:tr w:rsidR="000B6CA3" w:rsidRPr="000B6CA3" w14:paraId="0044EF2D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7F1954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 xml:space="preserve">Ae. </w:t>
            </w:r>
            <w:proofErr w:type="spellStart"/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>trivittatus</w:t>
            </w:r>
            <w:proofErr w:type="spellEnd"/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FB84CA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FWI (5 cm)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2236A9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0 vs 0.50 (ref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97E635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646 (0.497–0.839)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675FE9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81 (0.970–0.993)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D753C5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0.992 (0.988–0.997)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B59C97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4 (0.992–1.016)</w:t>
            </w:r>
          </w:p>
        </w:tc>
      </w:tr>
      <w:tr w:rsidR="000B6CA3" w:rsidRPr="000B6CA3" w14:paraId="3BDD5037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984C2A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AED7A7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Mean temperature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93F537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29.00 vs 24.96 (ref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3306C3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356 (1.135–1.620)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974122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3 (0.994–1.012)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AA641C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5 (1.002–1.008)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CF46D6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8 (0.998–1.017)</w:t>
            </w:r>
          </w:p>
        </w:tc>
      </w:tr>
      <w:tr w:rsidR="000B6CA3" w:rsidRPr="000B6CA3" w14:paraId="22469E68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5B2AF8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8C2F88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Solar radiation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083A2B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25.00 vs 21.79 (ref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AC3B38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927 (1.361–2.728)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68A4A4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9 (1.000–1.018)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81047E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12 (1.005–1.018)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96123E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14 (1.005–1.024)</w:t>
            </w:r>
          </w:p>
        </w:tc>
      </w:tr>
      <w:tr w:rsidR="000B6CA3" w:rsidRPr="000B6CA3" w14:paraId="3BA6B1FA" w14:textId="77777777" w:rsidTr="00F80FE0">
        <w:tc>
          <w:tcPr>
            <w:tcW w:w="1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37B302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>Cx</w:t>
            </w:r>
            <w:proofErr w:type="spellEnd"/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>. pipiens/</w:t>
            </w:r>
            <w:proofErr w:type="spellStart"/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>quinq</w:t>
            </w:r>
            <w:proofErr w:type="spellEnd"/>
            <w:r w:rsidRPr="000B6CA3">
              <w:rPr>
                <w:rFonts w:ascii="Times New Roman" w:eastAsia="Arial" w:hAnsi="Times New Roman" w:cs="Times New Roman"/>
                <w:b/>
                <w:bCs/>
                <w:i/>
                <w:iCs/>
                <w:kern w:val="0"/>
                <w14:ligatures w14:val="none"/>
              </w:rPr>
              <w:t>.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DB022F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Max temperature</w:t>
            </w:r>
          </w:p>
        </w:tc>
        <w:tc>
          <w:tcPr>
            <w:tcW w:w="1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EF903B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36.00 vs 31.06 (ref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7CE207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2.145 (1.480–3.107)</w:t>
            </w:r>
          </w:p>
        </w:tc>
        <w:tc>
          <w:tcPr>
            <w:tcW w:w="9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F80207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24 (1.010–1.038)</w:t>
            </w:r>
          </w:p>
        </w:tc>
        <w:tc>
          <w:tcPr>
            <w:tcW w:w="10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72BE6E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14 (1.007–1.020)</w:t>
            </w:r>
          </w:p>
        </w:tc>
        <w:tc>
          <w:tcPr>
            <w:tcW w:w="10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004D6B" w14:textId="77777777" w:rsidR="000B6CA3" w:rsidRPr="000B6CA3" w:rsidRDefault="000B6CA3" w:rsidP="000B6CA3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0B6CA3">
              <w:rPr>
                <w:rFonts w:ascii="Times New Roman" w:eastAsia="Arial" w:hAnsi="Times New Roman" w:cs="Times New Roman"/>
                <w:kern w:val="0"/>
                <w14:ligatures w14:val="none"/>
              </w:rPr>
              <w:t>1.002 (0.992–1.013)</w:t>
            </w:r>
          </w:p>
        </w:tc>
      </w:tr>
    </w:tbl>
    <w:p w14:paraId="05068ED4" w14:textId="77777777" w:rsidR="000B6CA3" w:rsidRPr="000B6CA3" w:rsidRDefault="000B6CA3" w:rsidP="000B6CA3">
      <w:pPr>
        <w:widowControl w:val="0"/>
        <w:autoSpaceDE w:val="0"/>
        <w:autoSpaceDN w:val="0"/>
        <w:spacing w:before="200" w:after="0" w:line="240" w:lineRule="auto"/>
        <w:rPr>
          <w:rFonts w:ascii="Arial" w:eastAsia="Arial" w:hAnsi="Arial" w:cs="Arial"/>
          <w:kern w:val="0"/>
          <w:sz w:val="22"/>
          <w:szCs w:val="22"/>
          <w14:ligatures w14:val="none"/>
        </w:rPr>
      </w:pPr>
    </w:p>
    <w:p w14:paraId="67A207AC" w14:textId="77777777" w:rsidR="000B6CA3" w:rsidRPr="000B6CA3" w:rsidRDefault="000B6CA3" w:rsidP="000B6CA3">
      <w:pPr>
        <w:widowControl w:val="0"/>
        <w:autoSpaceDE w:val="0"/>
        <w:autoSpaceDN w:val="0"/>
        <w:spacing w:after="80" w:line="24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0B6CA3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Note: </w:t>
      </w:r>
      <w:r w:rsidRPr="000B6CA3">
        <w:rPr>
          <w:rFonts w:ascii="Times New Roman" w:eastAsia="Arial" w:hAnsi="Times New Roman" w:cs="Times New Roman"/>
          <w:kern w:val="0"/>
          <w14:ligatures w14:val="none"/>
        </w:rPr>
        <w:t xml:space="preserve">RR is evaluated at the 75th percentile of each predictor relative to the centering value (median for temperature variables, 0.5 for FWI, 0 for SPEI). The reference value (ref) is the centering point at which RR = 1.0. Cumulative RR represents the overall effect integrated across all 56 lag days. Lag-specific values show the effect </w:t>
      </w:r>
      <w:proofErr w:type="gramStart"/>
      <w:r w:rsidRPr="000B6CA3">
        <w:rPr>
          <w:rFonts w:ascii="Times New Roman" w:eastAsia="Arial" w:hAnsi="Times New Roman" w:cs="Times New Roman"/>
          <w:kern w:val="0"/>
          <w14:ligatures w14:val="none"/>
        </w:rPr>
        <w:t>at</w:t>
      </w:r>
      <w:proofErr w:type="gramEnd"/>
      <w:r w:rsidRPr="000B6CA3">
        <w:rPr>
          <w:rFonts w:ascii="Times New Roman" w:eastAsia="Arial" w:hAnsi="Times New Roman" w:cs="Times New Roman"/>
          <w:kern w:val="0"/>
          <w14:ligatures w14:val="none"/>
        </w:rPr>
        <w:t xml:space="preserve"> individual lags (1, 28, and 56 days). Values in parentheses are 95% confidence intervals. For predictors with opposing short- and long-lag effects (e.g., FWI, SPEI), the cumulative RR may understate the magnitude of lag-specific associations. RR estimates are from univariate models (one predictor per model), consistent with the contour and slice plots presented in Figures 4–6.</w:t>
      </w:r>
    </w:p>
    <w:p w14:paraId="117CB194" w14:textId="77777777" w:rsidR="000B6CA3" w:rsidRDefault="000B6CA3"/>
    <w:sectPr w:rsidR="000B6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4B"/>
    <w:rsid w:val="000B6CA3"/>
    <w:rsid w:val="005A1C4B"/>
    <w:rsid w:val="00CC16E1"/>
    <w:rsid w:val="00E942BD"/>
    <w:rsid w:val="00EF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BBF5F"/>
  <w15:chartTrackingRefBased/>
  <w15:docId w15:val="{59D66B45-2208-4B77-8ABD-F0E8BF42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C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C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C4B"/>
    <w:rPr>
      <w:b/>
      <w:bCs/>
      <w:smallCaps/>
      <w:color w:val="0F4761" w:themeColor="accent1" w:themeShade="BF"/>
      <w:spacing w:val="5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A1C4B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1F497D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477</Characters>
  <Application>Microsoft Office Word</Application>
  <DocSecurity>0</DocSecurity>
  <Lines>24</Lines>
  <Paragraphs>18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p, Eric R.</dc:creator>
  <cp:keywords/>
  <dc:description/>
  <cp:lastModifiedBy>Eric Bump</cp:lastModifiedBy>
  <cp:revision>2</cp:revision>
  <dcterms:created xsi:type="dcterms:W3CDTF">2026-04-14T13:35:00Z</dcterms:created>
  <dcterms:modified xsi:type="dcterms:W3CDTF">2026-04-1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5c694-50a8-4b3a-88ed-4700e62e92d7</vt:lpwstr>
  </property>
</Properties>
</file>